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038"/>
        <w:gridCol w:w="935"/>
        <w:gridCol w:w="2030"/>
        <w:gridCol w:w="850"/>
      </w:tblGrid>
      <w:tr w:rsidR="00334C04" w:rsidRPr="007E6B63" w14:paraId="2F317773" w14:textId="77777777" w:rsidTr="0026351B">
        <w:trPr>
          <w:trHeight w:val="300"/>
        </w:trPr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ADA2" w14:textId="77777777" w:rsidR="00334C04" w:rsidRPr="007E6B63" w:rsidRDefault="00334C04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53E934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696C" w14:textId="030AB9ED" w:rsidR="00334C04" w:rsidRPr="007E6B63" w:rsidRDefault="0026351B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Standard</w:t>
            </w:r>
            <w:r w:rsidR="00334C04"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45E6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334C04" w:rsidRPr="007E6B63" w14:paraId="503BA938" w14:textId="77777777" w:rsidTr="0026351B">
        <w:trPr>
          <w:trHeight w:val="300"/>
        </w:trPr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4A07" w14:textId="77777777" w:rsidR="00334C04" w:rsidRPr="007E6B63" w:rsidRDefault="00334C04" w:rsidP="003446ED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Intercept</w:t>
            </w:r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E49A73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4.67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188D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ACD8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3E9F3810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1BD79F84" w14:textId="77777777" w:rsidR="00334C04" w:rsidRPr="007E6B63" w:rsidRDefault="00334C04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Afrotropics</w:t>
            </w:r>
            <w:proofErr w:type="spellEnd"/>
          </w:p>
        </w:tc>
        <w:tc>
          <w:tcPr>
            <w:tcW w:w="935" w:type="dxa"/>
            <w:shd w:val="clear" w:color="auto" w:fill="auto"/>
            <w:vAlign w:val="bottom"/>
          </w:tcPr>
          <w:p w14:paraId="3A0F3A15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5341B21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01C995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7B13B562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7D369D0B" w14:textId="7E61E0F0" w:rsidR="00334C04" w:rsidRPr="007E6B63" w:rsidRDefault="00A642F8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Indomalay</w:t>
            </w:r>
            <w:r w:rsidR="00334C04"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</w:p>
        </w:tc>
        <w:tc>
          <w:tcPr>
            <w:tcW w:w="935" w:type="dxa"/>
            <w:shd w:val="clear" w:color="auto" w:fill="auto"/>
            <w:vAlign w:val="bottom"/>
          </w:tcPr>
          <w:p w14:paraId="3333AA08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00EB245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D9F834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582F654B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3E227048" w14:textId="77777777" w:rsidR="00334C04" w:rsidRPr="007E6B63" w:rsidRDefault="00334C04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Near</w:t>
            </w:r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c</w:t>
            </w: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ti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4A3A416A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7EC4F62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E2E33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4E4121EF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2D4DD75F" w14:textId="77777777" w:rsidR="00334C04" w:rsidRPr="007E6B63" w:rsidRDefault="00334C04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Neotropics</w:t>
            </w:r>
            <w:proofErr w:type="spellEnd"/>
          </w:p>
        </w:tc>
        <w:tc>
          <w:tcPr>
            <w:tcW w:w="935" w:type="dxa"/>
            <w:shd w:val="clear" w:color="auto" w:fill="auto"/>
            <w:vAlign w:val="bottom"/>
          </w:tcPr>
          <w:p w14:paraId="1E4C2B49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B2545D7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53D66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1E7F087B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33BFAA49" w14:textId="77777777" w:rsidR="00334C04" w:rsidRPr="007E6B63" w:rsidRDefault="00334C04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Palearcti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AF491E7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38E2D85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54905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3B815A3B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0A750AFD" w14:textId="77777777" w:rsidR="00334C04" w:rsidRPr="007E6B63" w:rsidRDefault="00334C04" w:rsidP="007E6B6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Coexistence</w:t>
            </w:r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47333725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2D758DE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8E8A1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01416BEE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6C6F58EE" w14:textId="65A3F9D1" w:rsidR="00334C04" w:rsidRPr="007E6B63" w:rsidRDefault="00334C04" w:rsidP="0026351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Afrotropics</w:t>
            </w:r>
            <w:proofErr w:type="spellEnd"/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6351B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×</w:t>
            </w: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Coexistence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6B397F4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-0.8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2D917ED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79FFC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258E6D86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45D633B8" w14:textId="41F6985F" w:rsidR="00334C04" w:rsidRPr="007E6B63" w:rsidRDefault="00A25FA1" w:rsidP="00FF4A39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Indomalay</w:t>
            </w:r>
            <w:r w:rsidR="00334C04"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  <w:r w:rsidR="00334C04"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6351B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×</w:t>
            </w:r>
            <w:r w:rsidR="00334C04"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Coexistence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458B04C4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142C03A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D52F8F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635E16D1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640C7456" w14:textId="3B2E2B4D" w:rsidR="00334C04" w:rsidRPr="007E6B63" w:rsidRDefault="00334C04" w:rsidP="00FF4A39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Near</w:t>
            </w:r>
            <w:r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c</w:t>
            </w: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tic </w:t>
            </w:r>
            <w:r w:rsidR="0026351B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×</w:t>
            </w: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Coexistence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4CD7EC18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-2.27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289414B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A954A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305DFEFD" w14:textId="77777777" w:rsidTr="0026351B">
        <w:trPr>
          <w:trHeight w:val="300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2B9E2F16" w14:textId="6BBAF82A" w:rsidR="00334C04" w:rsidRPr="007E6B63" w:rsidRDefault="00334C04" w:rsidP="00FF4A39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Neotropics</w:t>
            </w:r>
            <w:proofErr w:type="spellEnd"/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6351B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×</w:t>
            </w: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Coexistence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E812CB1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C9C6A00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B6AD3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334C04" w:rsidRPr="007E6B63" w14:paraId="5FED120A" w14:textId="77777777" w:rsidTr="0026351B">
        <w:trPr>
          <w:trHeight w:val="300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FDB0" w14:textId="0DD3ABA8" w:rsidR="00334C04" w:rsidRPr="007E6B63" w:rsidRDefault="00334C04" w:rsidP="00FF4A39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Palearctic </w:t>
            </w:r>
            <w:r w:rsidR="0026351B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×</w:t>
            </w: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 xml:space="preserve"> Coexistenc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10113E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-0.80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5C3A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FBB4" w14:textId="77777777" w:rsidR="00334C04" w:rsidRPr="007E6B63" w:rsidRDefault="00334C04" w:rsidP="00A642F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</w:pPr>
            <w:r w:rsidRPr="007E6B63">
              <w:rPr>
                <w:rFonts w:asciiTheme="majorHAnsi" w:eastAsia="Times New Roman" w:hAnsiTheme="majorHAns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</w:tbl>
    <w:p w14:paraId="569F2320" w14:textId="099C9764" w:rsidR="007E6B63" w:rsidRDefault="003446ED" w:rsidP="00A05506">
      <w:pPr>
        <w:spacing w:line="480" w:lineRule="auto"/>
        <w:rPr>
          <w:rFonts w:ascii="Cambria" w:eastAsia="Times New Roman" w:hAnsi="Cambria" w:cs="Calibri"/>
          <w:color w:val="000000"/>
          <w:sz w:val="18"/>
          <w:szCs w:val="20"/>
          <w:lang w:eastAsia="en-GB"/>
        </w:rPr>
      </w:pPr>
      <w:r>
        <w:rPr>
          <w:rFonts w:ascii="Cambria" w:hAnsi="Cambria"/>
          <w:sz w:val="18"/>
          <w:szCs w:val="24"/>
        </w:rPr>
        <w:t xml:space="preserve">Effect size estimated </w:t>
      </w:r>
      <w:r w:rsidR="00F13492" w:rsidRPr="00F13492">
        <w:rPr>
          <w:rFonts w:ascii="Cambria" w:hAnsi="Cambria"/>
          <w:sz w:val="18"/>
          <w:szCs w:val="24"/>
        </w:rPr>
        <w:t>from a generalised linear model (GLM) with quasi</w:t>
      </w:r>
      <w:r w:rsidR="0026351B">
        <w:rPr>
          <w:rFonts w:ascii="Cambria" w:hAnsi="Cambria"/>
          <w:sz w:val="18"/>
          <w:szCs w:val="24"/>
        </w:rPr>
        <w:t>-P</w:t>
      </w:r>
      <w:r w:rsidR="00F13492" w:rsidRPr="00F13492">
        <w:rPr>
          <w:rFonts w:ascii="Cambria" w:hAnsi="Cambria"/>
          <w:sz w:val="18"/>
          <w:szCs w:val="24"/>
        </w:rPr>
        <w:t>oisson error structure</w:t>
      </w:r>
      <w:r>
        <w:rPr>
          <w:rFonts w:ascii="Cambria" w:hAnsi="Cambria"/>
          <w:sz w:val="18"/>
          <w:szCs w:val="24"/>
        </w:rPr>
        <w:t xml:space="preserve"> and are </w:t>
      </w:r>
      <w:r w:rsidRPr="003446ED">
        <w:rPr>
          <w:rFonts w:asciiTheme="majorHAnsi" w:hAnsiTheme="majorHAnsi"/>
          <w:sz w:val="18"/>
          <w:szCs w:val="18"/>
        </w:rPr>
        <w:t>contrasts to the Australian realm</w:t>
      </w:r>
      <w:r w:rsidR="00F13492" w:rsidRPr="00F13492">
        <w:rPr>
          <w:rFonts w:ascii="Cambria" w:hAnsi="Cambria"/>
          <w:sz w:val="18"/>
          <w:szCs w:val="24"/>
        </w:rPr>
        <w:t>.</w:t>
      </w:r>
      <w:r w:rsidR="00F13492">
        <w:rPr>
          <w:rFonts w:ascii="Cambria" w:hAnsi="Cambria"/>
          <w:sz w:val="18"/>
          <w:szCs w:val="24"/>
        </w:rPr>
        <w:t xml:space="preserve"> </w:t>
      </w:r>
      <w:r>
        <w:rPr>
          <w:rFonts w:ascii="Cambria" w:hAnsi="Cambria"/>
          <w:sz w:val="18"/>
          <w:szCs w:val="18"/>
        </w:rPr>
        <w:t>S</w:t>
      </w:r>
      <w:r w:rsidRPr="000741B0">
        <w:rPr>
          <w:rFonts w:ascii="Cambria" w:hAnsi="Cambria"/>
          <w:sz w:val="18"/>
          <w:szCs w:val="18"/>
        </w:rPr>
        <w:t xml:space="preserve">tars represent significance levels at </w:t>
      </w:r>
      <w:r w:rsidRPr="000741B0">
        <w:rPr>
          <w:rFonts w:ascii="Cambria" w:hAnsi="Cambria"/>
          <w:i/>
          <w:sz w:val="18"/>
          <w:szCs w:val="18"/>
        </w:rPr>
        <w:t>P</w:t>
      </w:r>
      <w:r w:rsidRPr="000741B0">
        <w:rPr>
          <w:rFonts w:ascii="Cambria" w:hAnsi="Cambria"/>
          <w:sz w:val="18"/>
          <w:szCs w:val="18"/>
        </w:rPr>
        <w:t xml:space="preserve"> &lt; 0.05 (*), 0.01 (**), 0.001 (***). </w:t>
      </w:r>
      <w:r>
        <w:rPr>
          <w:rFonts w:ascii="Cambria" w:hAnsi="Cambria"/>
          <w:sz w:val="18"/>
          <w:szCs w:val="18"/>
        </w:rPr>
        <w:t xml:space="preserve"> </w:t>
      </w:r>
      <w:r w:rsidR="0026351B">
        <w:rPr>
          <w:rFonts w:ascii="Cambria" w:hAnsi="Cambria"/>
          <w:sz w:val="18"/>
          <w:szCs w:val="18"/>
        </w:rPr>
        <w:t>‘Coexistence’ is t</w:t>
      </w:r>
      <w:r w:rsidR="007E6B63" w:rsidRPr="007E6B63">
        <w:rPr>
          <w:rFonts w:ascii="Cambria" w:hAnsi="Cambria"/>
          <w:sz w:val="18"/>
          <w:szCs w:val="24"/>
        </w:rPr>
        <w:t xml:space="preserve">he % of sister species coexisting per cell </w:t>
      </w:r>
      <w:r w:rsidR="0026351B">
        <w:rPr>
          <w:rFonts w:ascii="Cambria" w:hAnsi="Cambria"/>
          <w:sz w:val="18"/>
          <w:szCs w:val="24"/>
        </w:rPr>
        <w:t>following angular</w:t>
      </w:r>
      <w:r w:rsidR="007E6B63" w:rsidRPr="007E6B63">
        <w:rPr>
          <w:rFonts w:ascii="Cambria" w:hAnsi="Cambria"/>
          <w:sz w:val="18"/>
          <w:szCs w:val="24"/>
        </w:rPr>
        <w:t xml:space="preserve"> </w:t>
      </w:r>
      <w:r w:rsidR="007E6B63" w:rsidRPr="003446ED">
        <w:rPr>
          <w:rFonts w:asciiTheme="majorHAnsi" w:hAnsiTheme="majorHAnsi"/>
          <w:sz w:val="18"/>
          <w:szCs w:val="18"/>
        </w:rPr>
        <w:t>transform</w:t>
      </w:r>
      <w:r w:rsidR="0026351B">
        <w:rPr>
          <w:rFonts w:asciiTheme="majorHAnsi" w:hAnsiTheme="majorHAnsi"/>
          <w:sz w:val="18"/>
          <w:szCs w:val="18"/>
        </w:rPr>
        <w:t>ation</w:t>
      </w:r>
      <w:r w:rsidR="007E6B63" w:rsidRPr="003446ED">
        <w:rPr>
          <w:rFonts w:asciiTheme="majorHAnsi" w:hAnsiTheme="majorHAnsi"/>
          <w:sz w:val="18"/>
          <w:szCs w:val="18"/>
        </w:rPr>
        <w:t>.</w:t>
      </w:r>
    </w:p>
    <w:sectPr w:rsidR="007E6B63" w:rsidSect="00D7194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B204C" w14:textId="77777777" w:rsidR="00F4793F" w:rsidRDefault="00F4793F">
      <w:pPr>
        <w:spacing w:after="0" w:line="240" w:lineRule="auto"/>
      </w:pPr>
      <w:r>
        <w:separator/>
      </w:r>
    </w:p>
  </w:endnote>
  <w:endnote w:type="continuationSeparator" w:id="0">
    <w:p w14:paraId="1209303F" w14:textId="77777777" w:rsidR="00F4793F" w:rsidRDefault="00F47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80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9FFE4" w14:textId="0CE9943B" w:rsidR="00A75EE1" w:rsidRDefault="00A75E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3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6A76D0" w14:textId="77777777" w:rsidR="00A75EE1" w:rsidRDefault="00A75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D21BF" w14:textId="77777777" w:rsidR="00F4793F" w:rsidRDefault="00F4793F">
      <w:pPr>
        <w:spacing w:after="0" w:line="240" w:lineRule="auto"/>
      </w:pPr>
      <w:r>
        <w:separator/>
      </w:r>
    </w:p>
  </w:footnote>
  <w:footnote w:type="continuationSeparator" w:id="0">
    <w:p w14:paraId="5CA65A6C" w14:textId="77777777" w:rsidR="00F4793F" w:rsidRDefault="00F47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C01"/>
    <w:rsid w:val="000B3EEE"/>
    <w:rsid w:val="000B599E"/>
    <w:rsid w:val="000C5372"/>
    <w:rsid w:val="000E1AF2"/>
    <w:rsid w:val="001251EA"/>
    <w:rsid w:val="00137205"/>
    <w:rsid w:val="00142AE0"/>
    <w:rsid w:val="00175880"/>
    <w:rsid w:val="00192594"/>
    <w:rsid w:val="001F075F"/>
    <w:rsid w:val="001F52C0"/>
    <w:rsid w:val="00200C13"/>
    <w:rsid w:val="0021050A"/>
    <w:rsid w:val="002349F0"/>
    <w:rsid w:val="00240A25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334C04"/>
    <w:rsid w:val="003446ED"/>
    <w:rsid w:val="00350502"/>
    <w:rsid w:val="00352C23"/>
    <w:rsid w:val="0036238A"/>
    <w:rsid w:val="0036544D"/>
    <w:rsid w:val="00382651"/>
    <w:rsid w:val="003B0FFE"/>
    <w:rsid w:val="003C68F5"/>
    <w:rsid w:val="003E013C"/>
    <w:rsid w:val="003E2CED"/>
    <w:rsid w:val="0042343C"/>
    <w:rsid w:val="00433CFD"/>
    <w:rsid w:val="0043402B"/>
    <w:rsid w:val="0044428B"/>
    <w:rsid w:val="004470D9"/>
    <w:rsid w:val="0044730C"/>
    <w:rsid w:val="00482D14"/>
    <w:rsid w:val="004B05C6"/>
    <w:rsid w:val="004B38CC"/>
    <w:rsid w:val="004E6EB0"/>
    <w:rsid w:val="00514E1E"/>
    <w:rsid w:val="0051612D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689A"/>
    <w:rsid w:val="00627EB1"/>
    <w:rsid w:val="00641616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6B63"/>
    <w:rsid w:val="007F3ECA"/>
    <w:rsid w:val="00843021"/>
    <w:rsid w:val="008452F0"/>
    <w:rsid w:val="008B38E6"/>
    <w:rsid w:val="008C0F1D"/>
    <w:rsid w:val="008E757F"/>
    <w:rsid w:val="009202B5"/>
    <w:rsid w:val="00976805"/>
    <w:rsid w:val="00995D22"/>
    <w:rsid w:val="009C0CFC"/>
    <w:rsid w:val="009D4018"/>
    <w:rsid w:val="009E6386"/>
    <w:rsid w:val="00A05506"/>
    <w:rsid w:val="00A05C14"/>
    <w:rsid w:val="00A16B15"/>
    <w:rsid w:val="00A172DB"/>
    <w:rsid w:val="00A25FA1"/>
    <w:rsid w:val="00A33C65"/>
    <w:rsid w:val="00A34C80"/>
    <w:rsid w:val="00A531CA"/>
    <w:rsid w:val="00A642F8"/>
    <w:rsid w:val="00A75EE1"/>
    <w:rsid w:val="00A84B57"/>
    <w:rsid w:val="00AA39C9"/>
    <w:rsid w:val="00AD0C2A"/>
    <w:rsid w:val="00AE128C"/>
    <w:rsid w:val="00B043AD"/>
    <w:rsid w:val="00B13CF3"/>
    <w:rsid w:val="00B211CB"/>
    <w:rsid w:val="00B22F0E"/>
    <w:rsid w:val="00B41556"/>
    <w:rsid w:val="00B71D51"/>
    <w:rsid w:val="00B73B1D"/>
    <w:rsid w:val="00B81201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D16CFA"/>
    <w:rsid w:val="00D2366D"/>
    <w:rsid w:val="00D26242"/>
    <w:rsid w:val="00D3398F"/>
    <w:rsid w:val="00D33A87"/>
    <w:rsid w:val="00D7194D"/>
    <w:rsid w:val="00DA1E55"/>
    <w:rsid w:val="00DA7514"/>
    <w:rsid w:val="00DC1DCB"/>
    <w:rsid w:val="00DD12A0"/>
    <w:rsid w:val="00DD1FEC"/>
    <w:rsid w:val="00E007A9"/>
    <w:rsid w:val="00E250A9"/>
    <w:rsid w:val="00E256FF"/>
    <w:rsid w:val="00E36669"/>
    <w:rsid w:val="00E44958"/>
    <w:rsid w:val="00E46158"/>
    <w:rsid w:val="00E716FA"/>
    <w:rsid w:val="00E926FB"/>
    <w:rsid w:val="00ED36F7"/>
    <w:rsid w:val="00EF0823"/>
    <w:rsid w:val="00F014D9"/>
    <w:rsid w:val="00F13492"/>
    <w:rsid w:val="00F44579"/>
    <w:rsid w:val="00F45092"/>
    <w:rsid w:val="00F4793F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1A9BB1-0561-4EC7-ADC9-9682A44DB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5</cp:revision>
  <dcterms:created xsi:type="dcterms:W3CDTF">2016-02-09T15:39:00Z</dcterms:created>
  <dcterms:modified xsi:type="dcterms:W3CDTF">2016-02-16T14:23:00Z</dcterms:modified>
</cp:coreProperties>
</file>